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1EB6D8" w14:textId="0B4E7383" w:rsidR="004070C9" w:rsidRPr="004070C9" w:rsidRDefault="004070C9" w:rsidP="004070C9">
      <w:pPr>
        <w:pStyle w:val="Lgende"/>
        <w:keepNext/>
        <w:rPr>
          <w:lang w:val="en-US"/>
        </w:rPr>
      </w:pPr>
      <w:r w:rsidRPr="004070C9">
        <w:rPr>
          <w:lang w:val="en-US"/>
        </w:rPr>
        <w:t xml:space="preserve">Table S </w:t>
      </w:r>
      <w:r>
        <w:fldChar w:fldCharType="begin"/>
      </w:r>
      <w:r w:rsidRPr="004070C9">
        <w:rPr>
          <w:lang w:val="en-US"/>
        </w:rPr>
        <w:instrText xml:space="preserve"> SEQ Table_S \* ARABIC </w:instrText>
      </w:r>
      <w:r>
        <w:fldChar w:fldCharType="separate"/>
      </w:r>
      <w:r w:rsidRPr="004070C9">
        <w:rPr>
          <w:noProof/>
          <w:lang w:val="en-US"/>
        </w:rPr>
        <w:t>1</w:t>
      </w:r>
      <w:r>
        <w:fldChar w:fldCharType="end"/>
      </w:r>
      <w:r w:rsidRPr="004070C9">
        <w:rPr>
          <w:lang w:val="en-US"/>
        </w:rPr>
        <w:t>: Characteristics of the whole population before imputation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15"/>
        <w:gridCol w:w="1492"/>
      </w:tblGrid>
      <w:tr w:rsidR="004070C9" w:rsidRPr="00C06240" w14:paraId="5F88CB22" w14:textId="77777777" w:rsidTr="00006012">
        <w:trPr>
          <w:trHeight w:val="20"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A2628A" w14:textId="77777777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proofErr w:type="gram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>N(</w:t>
            </w:r>
            <w:proofErr w:type="gramEnd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>%) or median [IQR]</w:t>
            </w:r>
          </w:p>
        </w:tc>
        <w:tc>
          <w:tcPr>
            <w:tcW w:w="0" w:type="auto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AB1337" w14:textId="77777777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>All</w:t>
            </w:r>
          </w:p>
        </w:tc>
      </w:tr>
      <w:tr w:rsidR="004070C9" w:rsidRPr="00C06240" w14:paraId="59C71A5A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DE5BBFC" w14:textId="77777777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Number</w:t>
            </w:r>
            <w:proofErr w:type="spellEnd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of 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16963DA" w14:textId="77777777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70</w:t>
            </w:r>
          </w:p>
        </w:tc>
      </w:tr>
      <w:tr w:rsidR="004070C9" w:rsidRPr="00C06240" w14:paraId="231EC2C5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4ACF21" w14:textId="77777777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</w:pPr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>Percentage of lung parenchymal lesions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EF8F610" w14:textId="77777777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6.9 [30 ; 61]</w:t>
            </w:r>
          </w:p>
        </w:tc>
      </w:tr>
      <w:tr w:rsidR="004070C9" w:rsidRPr="004619B7" w14:paraId="02D04398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6E22C912" w14:textId="5F68A923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>Time from 1</w:t>
            </w:r>
            <w:r w:rsidRPr="004619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fr-FR"/>
              </w:rPr>
              <w:t>st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 xml:space="preserve"> symptoms to CT-scan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 xml:space="preserve"> (missing=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478898A5" w14:textId="77777777" w:rsidR="004070C9" w:rsidRPr="004619B7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8 [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5 ;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11]</w:t>
            </w:r>
          </w:p>
        </w:tc>
      </w:tr>
      <w:tr w:rsidR="004070C9" w:rsidRPr="00C06240" w14:paraId="758A3F61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ABDDF1C" w14:textId="5BB2D696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</w:pPr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>Time from 1</w:t>
            </w:r>
            <w:r w:rsidRPr="004619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fr-FR"/>
              </w:rPr>
              <w:t>st</w:t>
            </w:r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 xml:space="preserve"> symptoms to ICU admission, days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 xml:space="preserve"> (missing = 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124F431" w14:textId="67D1CCE9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 [7 ; 1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.5</w:t>
            </w: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]</w:t>
            </w:r>
          </w:p>
        </w:tc>
      </w:tr>
      <w:tr w:rsidR="004070C9" w:rsidRPr="004619B7" w14:paraId="20069A72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53AE65FF" w14:textId="4E1AEFCC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>Time from ICU admission to CT scan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 xml:space="preserve"> (missing =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</w:tcPr>
          <w:p w14:paraId="648BC7EB" w14:textId="77777777" w:rsidR="004070C9" w:rsidRPr="004619B7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[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 ;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3]</w:t>
            </w:r>
          </w:p>
        </w:tc>
      </w:tr>
      <w:tr w:rsidR="004070C9" w:rsidRPr="00C06240" w14:paraId="53A6582C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5FC9CD" w14:textId="77777777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Before</w:t>
            </w:r>
            <w:proofErr w:type="spellEnd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August 2020 (1st </w:t>
            </w: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Wave</w:t>
            </w:r>
            <w:proofErr w:type="spellEnd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DCD94C3" w14:textId="77777777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6 (5.9)</w:t>
            </w:r>
          </w:p>
        </w:tc>
      </w:tr>
      <w:tr w:rsidR="004070C9" w:rsidRPr="00C06240" w14:paraId="74CBF28D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F917ECE" w14:textId="77777777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Age, </w:t>
            </w: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BBA711C" w14:textId="77777777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8.8 [60.5 ; 74.8]</w:t>
            </w:r>
          </w:p>
        </w:tc>
      </w:tr>
      <w:tr w:rsidR="004070C9" w:rsidRPr="00C06240" w14:paraId="6E34611A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24F46C" w14:textId="77777777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Sex</w:t>
            </w:r>
            <w:proofErr w:type="spellEnd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(Ma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7C1ADF9" w14:textId="77777777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93 (71.5)</w:t>
            </w:r>
          </w:p>
        </w:tc>
      </w:tr>
      <w:tr w:rsidR="004070C9" w:rsidRPr="00C06240" w14:paraId="52C6FBBB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A7E17C8" w14:textId="77777777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BMI &gt; 30 (kg/m²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2633EE2" w14:textId="77777777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9 (44.1)</w:t>
            </w:r>
          </w:p>
        </w:tc>
      </w:tr>
      <w:tr w:rsidR="004070C9" w:rsidRPr="00C06240" w14:paraId="526409F5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6B41644" w14:textId="77777777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Comorbidit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35C706AB" w14:textId="77777777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</w:tr>
      <w:tr w:rsidR="004070C9" w:rsidRPr="00C06240" w14:paraId="1B03F8CB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DEE2BB" w14:textId="77777777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Cardiovascular</w:t>
            </w:r>
            <w:proofErr w:type="spellEnd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BACFAE6" w14:textId="77777777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3 (19.6)</w:t>
            </w:r>
          </w:p>
        </w:tc>
      </w:tr>
      <w:tr w:rsidR="004070C9" w:rsidRPr="00C06240" w14:paraId="4957BF4F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26C36B4" w14:textId="77777777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Chronic</w:t>
            </w:r>
            <w:proofErr w:type="spellEnd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respiratory</w:t>
            </w:r>
            <w:proofErr w:type="spellEnd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C7B384A" w14:textId="77777777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0 (7.4)</w:t>
            </w:r>
          </w:p>
        </w:tc>
      </w:tr>
      <w:tr w:rsidR="004070C9" w:rsidRPr="00C06240" w14:paraId="33C2D1A8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5320BA" w14:textId="77777777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Chronci</w:t>
            </w:r>
            <w:proofErr w:type="spellEnd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renal</w:t>
            </w:r>
            <w:proofErr w:type="spellEnd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1B500A" w14:textId="77777777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1 (7.8)</w:t>
            </w:r>
          </w:p>
        </w:tc>
      </w:tr>
      <w:tr w:rsidR="004070C9" w:rsidRPr="00C06240" w14:paraId="26D94716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3F1F093" w14:textId="77777777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Immunosuppression§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3A70961" w14:textId="77777777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4 (16.3)</w:t>
            </w:r>
          </w:p>
        </w:tc>
      </w:tr>
      <w:tr w:rsidR="004070C9" w:rsidRPr="00C06240" w14:paraId="23092B27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88CC90" w14:textId="77777777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</w:pPr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>Time from hospital to ICU admission, d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1CABA5" w14:textId="77777777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 [1 ; 5]</w:t>
            </w:r>
          </w:p>
        </w:tc>
      </w:tr>
      <w:tr w:rsidR="004070C9" w:rsidRPr="00C06240" w14:paraId="36633793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A6A6A6"/>
            <w:noWrap/>
            <w:vAlign w:val="center"/>
            <w:hideMark/>
          </w:tcPr>
          <w:p w14:paraId="31C9453F" w14:textId="77777777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On admi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A6A6A6"/>
            <w:noWrap/>
            <w:hideMark/>
          </w:tcPr>
          <w:p w14:paraId="11723FB5" w14:textId="77777777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</w:tr>
      <w:tr w:rsidR="004070C9" w:rsidRPr="00C06240" w14:paraId="13689777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57D893" w14:textId="77777777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SAPS 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1C2E89" w14:textId="77777777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6 [29 ; 45]</w:t>
            </w:r>
          </w:p>
        </w:tc>
      </w:tr>
      <w:tr w:rsidR="004070C9" w:rsidRPr="00C06240" w14:paraId="6E8F4EDF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E8772B1" w14:textId="77777777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SOFA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D47CE90" w14:textId="77777777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 [3 ; 6]</w:t>
            </w:r>
          </w:p>
        </w:tc>
      </w:tr>
      <w:tr w:rsidR="004070C9" w:rsidRPr="00C06240" w14:paraId="067E18B0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D1B8D3" w14:textId="77777777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</w:pPr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>SOFA score without respiratory it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AAC3B37" w14:textId="77777777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 [1 ; 3]</w:t>
            </w:r>
          </w:p>
        </w:tc>
      </w:tr>
      <w:tr w:rsidR="004070C9" w:rsidRPr="00C06240" w14:paraId="1CA883ED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E85D395" w14:textId="77777777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>SOFA score respiratory item &gt;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F12C515" w14:textId="77777777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93 (71.5)</w:t>
            </w:r>
          </w:p>
        </w:tc>
      </w:tr>
      <w:tr w:rsidR="004070C9" w:rsidRPr="00C06240" w14:paraId="2E61278B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7D9D16D" w14:textId="77777777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>SOFA score cardio-vascular &gt;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A43EA29" w14:textId="77777777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4 (12.6)</w:t>
            </w:r>
          </w:p>
        </w:tc>
      </w:tr>
      <w:tr w:rsidR="004070C9" w:rsidRPr="00C06240" w14:paraId="117C27C5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036D330" w14:textId="77777777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>SOFA score kidney &gt;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250D485" w14:textId="77777777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7 (13.7)</w:t>
            </w:r>
          </w:p>
        </w:tc>
      </w:tr>
      <w:tr w:rsidR="004070C9" w:rsidRPr="00C06240" w14:paraId="08CC4129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0E6816" w14:textId="318357F7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PaO2/FiO2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miss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= 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ABC04AF" w14:textId="1340E996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6 [77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</w:t>
            </w: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; 1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</w:t>
            </w: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]</w:t>
            </w:r>
          </w:p>
        </w:tc>
      </w:tr>
      <w:tr w:rsidR="004070C9" w:rsidRPr="00C06240" w14:paraId="6EA461A4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EEC706D" w14:textId="77777777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Invasive </w:t>
            </w: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mechanical</w:t>
            </w:r>
            <w:proofErr w:type="spellEnd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venti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FA1D7B7" w14:textId="77777777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1 (11.5)</w:t>
            </w:r>
          </w:p>
        </w:tc>
      </w:tr>
      <w:tr w:rsidR="004070C9" w:rsidRPr="00C06240" w14:paraId="73750CE2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42C16C" w14:textId="77777777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>High-flow nasal cann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0314FE" w14:textId="77777777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68 (62.2)</w:t>
            </w:r>
          </w:p>
        </w:tc>
      </w:tr>
      <w:tr w:rsidR="004070C9" w:rsidRPr="00C06240" w14:paraId="4E546A50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C7C277F" w14:textId="77777777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Vasopresso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2041477" w14:textId="77777777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4 (12.6)</w:t>
            </w:r>
          </w:p>
        </w:tc>
      </w:tr>
      <w:tr w:rsidR="004070C9" w:rsidRPr="00C06240" w14:paraId="38BBE163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7F5370" w14:textId="77777777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Renal</w:t>
            </w:r>
            <w:proofErr w:type="spellEnd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replacement </w:t>
            </w: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therap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B0A80A" w14:textId="77777777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 (3.7)</w:t>
            </w:r>
          </w:p>
        </w:tc>
      </w:tr>
      <w:tr w:rsidR="004070C9" w:rsidRPr="00C06240" w14:paraId="21773AD1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AC26E01" w14:textId="77777777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Steroi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002EA71" w14:textId="77777777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27 (84.1)</w:t>
            </w:r>
          </w:p>
        </w:tc>
      </w:tr>
      <w:tr w:rsidR="004070C9" w:rsidRPr="00C06240" w14:paraId="4FCD6805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A6A6A6"/>
            <w:noWrap/>
            <w:vAlign w:val="center"/>
            <w:hideMark/>
          </w:tcPr>
          <w:p w14:paraId="76183286" w14:textId="77777777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Laboratory</w:t>
            </w:r>
            <w:proofErr w:type="spellEnd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featur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A6A6A6"/>
            <w:noWrap/>
            <w:hideMark/>
          </w:tcPr>
          <w:p w14:paraId="19572D47" w14:textId="77777777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</w:tr>
      <w:tr w:rsidR="004070C9" w:rsidRPr="00C06240" w14:paraId="73FB86FF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61C5705" w14:textId="07E49576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Neutrophils</w:t>
            </w:r>
            <w:proofErr w:type="spellEnd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(G/L)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miss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= 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8430E11" w14:textId="4BF14665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</w:t>
            </w: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[4.8 ; 9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</w:t>
            </w: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]</w:t>
            </w:r>
          </w:p>
        </w:tc>
      </w:tr>
      <w:tr w:rsidR="004070C9" w:rsidRPr="00C06240" w14:paraId="14B20D3D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76C7FF" w14:textId="659EFD30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Lymphocytes (G/L)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miss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= 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EE32FB8" w14:textId="77777777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7 [0.5 ; 1.1]</w:t>
            </w:r>
          </w:p>
        </w:tc>
      </w:tr>
      <w:tr w:rsidR="004070C9" w:rsidRPr="00C06240" w14:paraId="12357EA3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DB29090" w14:textId="02182600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Monocytes (G/L)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miss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= 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660AF05" w14:textId="77777777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4 [0.2 ; 0.6]</w:t>
            </w:r>
          </w:p>
        </w:tc>
      </w:tr>
      <w:tr w:rsidR="004070C9" w:rsidRPr="00C06240" w14:paraId="0C369E59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47FD8C" w14:textId="03C759DA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Hematocrit</w:t>
            </w:r>
            <w:proofErr w:type="spellEnd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(%)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miss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=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9D69E87" w14:textId="77777777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9 [35 ; 42]</w:t>
            </w:r>
          </w:p>
        </w:tc>
      </w:tr>
      <w:tr w:rsidR="004070C9" w:rsidRPr="00C06240" w14:paraId="0896808A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66563F9" w14:textId="6A87B2D0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Platelets</w:t>
            </w:r>
            <w:proofErr w:type="spellEnd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(g/l)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miss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=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AB8FE4F" w14:textId="5832F4BB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45 [1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</w:t>
            </w: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; 30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.5</w:t>
            </w: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]</w:t>
            </w:r>
          </w:p>
        </w:tc>
      </w:tr>
      <w:tr w:rsidR="004070C9" w:rsidRPr="00C06240" w14:paraId="21F06D0E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0CDE98E" w14:textId="29B760AC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Prothrombin</w:t>
            </w:r>
            <w:proofErr w:type="spellEnd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time, %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miss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=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85A1A3" w14:textId="770C3E33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7 [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</w:t>
            </w: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; 93]</w:t>
            </w:r>
          </w:p>
        </w:tc>
      </w:tr>
      <w:tr w:rsidR="004070C9" w:rsidRPr="00C06240" w14:paraId="016EF375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F946E1B" w14:textId="1F47B73B" w:rsidR="004070C9" w:rsidRPr="004070C9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</w:pPr>
            <w:r w:rsidRPr="004070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>D-dimer (ng/mL)</w:t>
            </w:r>
            <w:r w:rsidRPr="004070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 xml:space="preserve"> (missing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 xml:space="preserve"> =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C50C83E" w14:textId="0286D8C3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30[776.5 ; 2157.5]</w:t>
            </w:r>
          </w:p>
        </w:tc>
      </w:tr>
      <w:tr w:rsidR="004070C9" w:rsidRPr="00C06240" w14:paraId="39A96720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87E78F1" w14:textId="7EA0060E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Fibrinogen</w:t>
            </w:r>
            <w:proofErr w:type="spellEnd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(g/L)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miss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=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F27A30" w14:textId="389EA525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.2 [6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</w:t>
            </w: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; 7.9]</w:t>
            </w:r>
          </w:p>
        </w:tc>
      </w:tr>
      <w:tr w:rsidR="004070C9" w:rsidRPr="00C06240" w14:paraId="521A929F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2E5FC89" w14:textId="77777777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Creatininemia</w:t>
            </w:r>
            <w:proofErr w:type="spellEnd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umol</w:t>
            </w:r>
            <w:proofErr w:type="spellEnd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C15D94E" w14:textId="77777777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4 [67 ; 112]</w:t>
            </w:r>
          </w:p>
        </w:tc>
      </w:tr>
      <w:tr w:rsidR="004070C9" w:rsidRPr="00C06240" w14:paraId="014F98E2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077C10A" w14:textId="38729960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Bilirubinemia</w:t>
            </w:r>
            <w:proofErr w:type="spellEnd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umol</w:t>
            </w:r>
            <w:proofErr w:type="spellEnd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/L)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miss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=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359052" w14:textId="77777777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 [7 ; 13.7]</w:t>
            </w:r>
          </w:p>
        </w:tc>
      </w:tr>
      <w:tr w:rsidR="004070C9" w:rsidRPr="00C06240" w14:paraId="1E3E5FFE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5A8B54F" w14:textId="699ABE69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Lactate (</w:t>
            </w: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mmol</w:t>
            </w:r>
            <w:proofErr w:type="spellEnd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/L)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miss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= 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440776D" w14:textId="77777777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4 [1.1 ; 1.8]</w:t>
            </w:r>
          </w:p>
        </w:tc>
      </w:tr>
      <w:tr w:rsidR="004070C9" w:rsidRPr="00C06240" w14:paraId="08B54D9F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F54A32" w14:textId="5F7F2275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Procalcitonin</w:t>
            </w:r>
            <w:proofErr w:type="spellEnd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ug</w:t>
            </w:r>
            <w:proofErr w:type="spellEnd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/L)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miss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=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2C3F79" w14:textId="164B472B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 [0.1 ;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</w:t>
            </w: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]</w:t>
            </w:r>
          </w:p>
        </w:tc>
      </w:tr>
      <w:tr w:rsidR="004070C9" w:rsidRPr="00C06240" w14:paraId="524D756A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E6F8DE0" w14:textId="69732AA0" w:rsidR="004070C9" w:rsidRPr="004070C9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</w:pPr>
            <w:r w:rsidRPr="004070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>C-reactive protein (mg/L)</w:t>
            </w:r>
            <w:r w:rsidRPr="004070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 xml:space="preserve"> (mi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>ssing = 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8A29E4C" w14:textId="4CDEB5D9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</w:t>
            </w: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9</w:t>
            </w: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.9 ; 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8.5</w:t>
            </w: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]</w:t>
            </w:r>
          </w:p>
        </w:tc>
      </w:tr>
      <w:tr w:rsidR="004070C9" w:rsidRPr="00C06240" w14:paraId="50B8BDB1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09E41FF" w14:textId="58452C1F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Ferritin</w:t>
            </w:r>
            <w:proofErr w:type="spellEnd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ug</w:t>
            </w:r>
            <w:proofErr w:type="spellEnd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/L)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miss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= </w:t>
            </w:r>
            <w:r w:rsidR="00D50E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5688FC" w14:textId="5DE12D95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  <w:r w:rsidR="00D50E9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64</w:t>
            </w: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[6</w:t>
            </w:r>
            <w:r w:rsidR="00D50E9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0.5</w:t>
            </w: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; </w:t>
            </w:r>
            <w:r w:rsidR="00D50E9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938</w:t>
            </w: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]</w:t>
            </w:r>
          </w:p>
        </w:tc>
      </w:tr>
      <w:tr w:rsidR="004070C9" w:rsidRPr="00C06240" w14:paraId="70FD282C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A5211FB" w14:textId="171F7DC2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IL-10 (</w:t>
            </w: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pg</w:t>
            </w:r>
            <w:proofErr w:type="spellEnd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/</w:t>
            </w: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mL</w:t>
            </w:r>
            <w:proofErr w:type="spellEnd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)</w:t>
            </w:r>
            <w:r w:rsidR="00D50E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="00D50E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missing</w:t>
            </w:r>
            <w:proofErr w:type="spellEnd"/>
            <w:r w:rsidR="00D50E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=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988AC7E" w14:textId="7763FCDB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.</w:t>
            </w:r>
            <w:r w:rsidR="00D50E9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</w:t>
            </w: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[2.</w:t>
            </w:r>
            <w:r w:rsidR="00D50E9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</w:t>
            </w: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; </w:t>
            </w:r>
            <w:r w:rsidR="00D50E9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.5</w:t>
            </w: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]</w:t>
            </w:r>
          </w:p>
        </w:tc>
      </w:tr>
      <w:tr w:rsidR="004070C9" w:rsidRPr="00C06240" w14:paraId="4ED1286C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AFB206A" w14:textId="242CD296" w:rsidR="004070C9" w:rsidRPr="00D50E9B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D50E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IL-1b (</w:t>
            </w:r>
            <w:proofErr w:type="spellStart"/>
            <w:r w:rsidRPr="00D50E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pg</w:t>
            </w:r>
            <w:proofErr w:type="spellEnd"/>
            <w:r w:rsidRPr="00D50E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/</w:t>
            </w:r>
            <w:proofErr w:type="spellStart"/>
            <w:r w:rsidRPr="00D50E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mL</w:t>
            </w:r>
            <w:proofErr w:type="spellEnd"/>
            <w:r w:rsidRPr="00D50E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)</w:t>
            </w:r>
            <w:r w:rsidR="00D50E9B" w:rsidRPr="00D50E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((</w:t>
            </w:r>
            <w:proofErr w:type="spellStart"/>
            <w:r w:rsidR="00D50E9B" w:rsidRPr="00D50E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missi</w:t>
            </w:r>
            <w:r w:rsidR="00D50E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ng</w:t>
            </w:r>
            <w:proofErr w:type="spellEnd"/>
            <w:r w:rsidR="00D50E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=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1742DF" w14:textId="5FB38ACB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 [0 ; 1]</w:t>
            </w:r>
          </w:p>
        </w:tc>
      </w:tr>
      <w:tr w:rsidR="004070C9" w:rsidRPr="00C06240" w14:paraId="40569232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9088DED" w14:textId="4869B7F4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IL-6 (</w:t>
            </w: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pg</w:t>
            </w:r>
            <w:proofErr w:type="spellEnd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/</w:t>
            </w: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mL</w:t>
            </w:r>
            <w:proofErr w:type="spellEnd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)</w:t>
            </w:r>
            <w:r w:rsidR="00D50E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="00D50E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missing</w:t>
            </w:r>
            <w:proofErr w:type="spellEnd"/>
            <w:r w:rsidR="00D50E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=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8399D01" w14:textId="4B3ED153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</w:t>
            </w:r>
            <w:r w:rsidR="00D50E9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</w:t>
            </w: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.</w:t>
            </w:r>
            <w:r w:rsidR="00D50E9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</w:t>
            </w: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[16.</w:t>
            </w:r>
            <w:r w:rsidR="00D50E9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</w:t>
            </w: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; </w:t>
            </w:r>
            <w:r w:rsidR="00D50E9B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0.6</w:t>
            </w: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]</w:t>
            </w:r>
          </w:p>
        </w:tc>
      </w:tr>
      <w:tr w:rsidR="004070C9" w:rsidRPr="00C06240" w14:paraId="46FA18F2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43355DD" w14:textId="04E80B1C" w:rsidR="004070C9" w:rsidRPr="00D50E9B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</w:pPr>
            <w:proofErr w:type="spellStart"/>
            <w:r w:rsidRPr="00D50E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>mHLA</w:t>
            </w:r>
            <w:proofErr w:type="spellEnd"/>
            <w:r w:rsidRPr="00D50E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 xml:space="preserve"> </w:t>
            </w:r>
            <w:proofErr w:type="gramStart"/>
            <w:r w:rsidRPr="00D50E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>DR  (</w:t>
            </w:r>
            <w:proofErr w:type="spellStart"/>
            <w:proofErr w:type="gramEnd"/>
            <w:r w:rsidRPr="00D50E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>pg</w:t>
            </w:r>
            <w:proofErr w:type="spellEnd"/>
            <w:r w:rsidRPr="00D50E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>/mL)</w:t>
            </w:r>
            <w:r w:rsidR="00D50E9B" w:rsidRPr="00D50E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 xml:space="preserve"> (missing</w:t>
            </w:r>
            <w:r w:rsidR="00D50E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 xml:space="preserve"> = 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71E6FC" w14:textId="1B751246" w:rsidR="004070C9" w:rsidRPr="00C06240" w:rsidRDefault="00D50E9B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180</w:t>
            </w:r>
            <w:r w:rsidR="004070C9"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365</w:t>
            </w:r>
            <w:r w:rsidR="004070C9"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; 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330</w:t>
            </w:r>
            <w:r w:rsidR="004070C9"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]</w:t>
            </w:r>
          </w:p>
        </w:tc>
      </w:tr>
      <w:tr w:rsidR="004070C9" w:rsidRPr="00C06240" w14:paraId="7CB70F14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39BD3F5" w14:textId="37A92CBF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IL-6/</w:t>
            </w: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mHLA</w:t>
            </w:r>
            <w:proofErr w:type="spellEnd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DR x 1000</w:t>
            </w:r>
            <w:r w:rsidR="00D50E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="00D50E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missing</w:t>
            </w:r>
            <w:proofErr w:type="spellEnd"/>
            <w:r w:rsidR="00D50E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=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C1F21E4" w14:textId="1BA342E4" w:rsidR="004070C9" w:rsidRPr="00C06240" w:rsidRDefault="00D50E9B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</w:t>
            </w:r>
            <w:r w:rsidR="004070C9"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</w:t>
            </w:r>
            <w:r w:rsidR="004070C9"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[1.6 ; 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</w:t>
            </w:r>
            <w:r w:rsidR="004070C9"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</w:t>
            </w:r>
            <w:r w:rsidR="004070C9"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]</w:t>
            </w:r>
          </w:p>
        </w:tc>
      </w:tr>
      <w:tr w:rsidR="004070C9" w:rsidRPr="00C06240" w14:paraId="2A068C13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A6A6A6"/>
            <w:noWrap/>
            <w:vAlign w:val="center"/>
            <w:hideMark/>
          </w:tcPr>
          <w:p w14:paraId="15CA7FA9" w14:textId="77777777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During</w:t>
            </w:r>
            <w:proofErr w:type="spellEnd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ICU </w:t>
            </w: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sta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A6A6A6"/>
            <w:noWrap/>
            <w:hideMark/>
          </w:tcPr>
          <w:p w14:paraId="14902095" w14:textId="77777777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</w:tr>
      <w:tr w:rsidR="004070C9" w:rsidRPr="00C06240" w14:paraId="57B51773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838829A" w14:textId="77777777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Vasopressors</w:t>
            </w:r>
            <w:proofErr w:type="spellEnd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AF735A6" w14:textId="77777777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0 (33.3)</w:t>
            </w:r>
          </w:p>
        </w:tc>
      </w:tr>
      <w:tr w:rsidR="004070C9" w:rsidRPr="00C06240" w14:paraId="62E6F636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516ED1" w14:textId="77777777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Invasive </w:t>
            </w: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mechanical</w:t>
            </w:r>
            <w:proofErr w:type="spellEnd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ventilation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15322D" w14:textId="77777777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0 (33.3)</w:t>
            </w:r>
          </w:p>
        </w:tc>
      </w:tr>
      <w:tr w:rsidR="004070C9" w:rsidRPr="00C06240" w14:paraId="34486F36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1805CA5" w14:textId="77777777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Renal</w:t>
            </w:r>
            <w:proofErr w:type="spellEnd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replacement </w:t>
            </w: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therapy</w:t>
            </w:r>
            <w:proofErr w:type="spellEnd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46EF66A" w14:textId="77777777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6 (17)</w:t>
            </w:r>
          </w:p>
        </w:tc>
      </w:tr>
      <w:tr w:rsidR="004070C9" w:rsidRPr="00C06240" w14:paraId="057DA73D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DF4534" w14:textId="77777777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Pulmonary</w:t>
            </w:r>
            <w:proofErr w:type="spellEnd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embolism</w:t>
            </w:r>
            <w:proofErr w:type="spellEnd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56ECCE1" w14:textId="77777777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4 (5.2)</w:t>
            </w:r>
          </w:p>
        </w:tc>
      </w:tr>
      <w:tr w:rsidR="004070C9" w:rsidRPr="00C06240" w14:paraId="1036FE14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0858422" w14:textId="77777777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Ventilator-associated</w:t>
            </w:r>
            <w:proofErr w:type="spellEnd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pneumonia</w:t>
            </w:r>
            <w:proofErr w:type="spellEnd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D2AF64C" w14:textId="77777777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5 (13.1)</w:t>
            </w:r>
          </w:p>
        </w:tc>
      </w:tr>
      <w:tr w:rsidR="004070C9" w:rsidRPr="00C06240" w14:paraId="338C679D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8BE02DC" w14:textId="77777777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Invasive </w:t>
            </w: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aspergillosis</w:t>
            </w:r>
            <w:proofErr w:type="spellEnd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80713D" w14:textId="77777777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3 (4.9)</w:t>
            </w:r>
          </w:p>
        </w:tc>
      </w:tr>
      <w:tr w:rsidR="004070C9" w:rsidRPr="00C06240" w14:paraId="7F6363B1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6FB2A0" w14:textId="77777777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</w:pPr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>Ventilatory-free days at day 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4246DA1" w14:textId="77777777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0 [0 ; 60]</w:t>
            </w:r>
          </w:p>
        </w:tc>
      </w:tr>
      <w:tr w:rsidR="004070C9" w:rsidRPr="00C06240" w14:paraId="04E01674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2F47A6F" w14:textId="77777777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</w:pPr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>ICU length of stay, d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809B4FD" w14:textId="77777777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4.5 [10 ; 24]</w:t>
            </w:r>
          </w:p>
        </w:tc>
      </w:tr>
      <w:tr w:rsidR="004070C9" w:rsidRPr="00C06240" w14:paraId="7FA04920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CA16B1" w14:textId="77777777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</w:pPr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>Hospital length of stay, d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D540C5" w14:textId="77777777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 [5 ; 13]</w:t>
            </w:r>
          </w:p>
        </w:tc>
      </w:tr>
      <w:tr w:rsidR="004070C9" w:rsidRPr="00C06240" w14:paraId="41590969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3224DC1" w14:textId="77777777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Hospital </w:t>
            </w: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dea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60DCC24" w14:textId="77777777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3 (30.7)</w:t>
            </w:r>
          </w:p>
        </w:tc>
      </w:tr>
      <w:tr w:rsidR="004070C9" w:rsidRPr="00C06240" w14:paraId="08B464FF" w14:textId="77777777" w:rsidTr="00006012">
        <w:trPr>
          <w:trHeight w:val="2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FCAC5A2" w14:textId="77777777" w:rsidR="004070C9" w:rsidRPr="00C06240" w:rsidRDefault="004070C9" w:rsidP="0000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Day-60 </w:t>
            </w:r>
            <w:proofErr w:type="spellStart"/>
            <w:r w:rsidRPr="00C06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mortal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0C8C13" w14:textId="77777777" w:rsidR="004070C9" w:rsidRPr="00C06240" w:rsidRDefault="004070C9" w:rsidP="0000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06240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2 (34.1)</w:t>
            </w:r>
          </w:p>
        </w:tc>
      </w:tr>
    </w:tbl>
    <w:p w14:paraId="5F11E81D" w14:textId="77777777" w:rsidR="004070C9" w:rsidRDefault="004070C9" w:rsidP="00F60D89">
      <w:pPr>
        <w:pStyle w:val="Lgende"/>
        <w:keepNext/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  <w:shd w:val="clear" w:color="auto" w:fill="FFFFFF"/>
          <w:lang w:val="en-US"/>
        </w:rPr>
      </w:pPr>
    </w:p>
    <w:sectPr w:rsidR="004070C9" w:rsidSect="00901A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D89"/>
    <w:rsid w:val="000C7845"/>
    <w:rsid w:val="00124743"/>
    <w:rsid w:val="00260ECE"/>
    <w:rsid w:val="004070C9"/>
    <w:rsid w:val="004143AC"/>
    <w:rsid w:val="00662CFF"/>
    <w:rsid w:val="0069283A"/>
    <w:rsid w:val="00901A2C"/>
    <w:rsid w:val="0098566E"/>
    <w:rsid w:val="00D451AD"/>
    <w:rsid w:val="00D50E9B"/>
    <w:rsid w:val="00E3135A"/>
    <w:rsid w:val="00E31A5A"/>
    <w:rsid w:val="00E93A58"/>
    <w:rsid w:val="00F60D89"/>
    <w:rsid w:val="00F72FF9"/>
    <w:rsid w:val="00FA0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0DCA7D"/>
  <w15:chartTrackingRefBased/>
  <w15:docId w15:val="{882C9969-8CF3-453A-862E-0CA75A5FD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D89"/>
    <w:rPr>
      <w:kern w:val="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F60D89"/>
    <w:pPr>
      <w:spacing w:after="200" w:line="240" w:lineRule="auto"/>
      <w:jc w:val="both"/>
    </w:pPr>
    <w:rPr>
      <w:rFonts w:asciiTheme="majorHAnsi" w:eastAsiaTheme="minorEastAsia" w:hAnsiTheme="majorHAnsi"/>
      <w:i/>
      <w:iCs/>
      <w:color w:val="44546A" w:themeColor="text2"/>
      <w:sz w:val="18"/>
      <w:szCs w:val="18"/>
    </w:rPr>
  </w:style>
  <w:style w:type="table" w:styleId="TableauGrille6Couleur-Accentuation3">
    <w:name w:val="Grid Table 6 Colorful Accent 3"/>
    <w:basedOn w:val="TableauNormal"/>
    <w:uiPriority w:val="51"/>
    <w:rsid w:val="00F60D89"/>
    <w:pPr>
      <w:spacing w:after="0" w:line="240" w:lineRule="auto"/>
    </w:pPr>
    <w:rPr>
      <w:color w:val="7B7B7B" w:themeColor="accent3" w:themeShade="BF"/>
      <w:kern w:val="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92</Words>
  <Characters>2158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dupuis</dc:creator>
  <cp:keywords/>
  <dc:description/>
  <cp:lastModifiedBy>claire dupuis</cp:lastModifiedBy>
  <cp:revision>4</cp:revision>
  <dcterms:created xsi:type="dcterms:W3CDTF">2024-05-27T18:24:00Z</dcterms:created>
  <dcterms:modified xsi:type="dcterms:W3CDTF">2024-06-03T08:38:00Z</dcterms:modified>
</cp:coreProperties>
</file>